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116"/>
        <w:tblW w:w="0" w:type="auto"/>
        <w:tblLook w:val="04A0"/>
      </w:tblPr>
      <w:tblGrid>
        <w:gridCol w:w="714"/>
        <w:gridCol w:w="764"/>
        <w:gridCol w:w="746"/>
        <w:gridCol w:w="746"/>
        <w:gridCol w:w="684"/>
        <w:gridCol w:w="747"/>
        <w:gridCol w:w="684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684"/>
        <w:gridCol w:w="684"/>
      </w:tblGrid>
      <w:tr w:rsidR="00062693" w:rsidRPr="00BE2179" w:rsidTr="00062693">
        <w:tc>
          <w:tcPr>
            <w:tcW w:w="714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ceptor</w:t>
            </w:r>
          </w:p>
        </w:tc>
        <w:tc>
          <w:tcPr>
            <w:tcW w:w="764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Animal number</w:t>
            </w:r>
          </w:p>
        </w:tc>
        <w:tc>
          <w:tcPr>
            <w:tcW w:w="746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46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84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47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684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47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747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747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47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747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747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747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747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684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684" w:type="dxa"/>
          </w:tcPr>
          <w:p w:rsidR="00062693" w:rsidRPr="00BE2179" w:rsidRDefault="00062693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</w:tr>
      <w:tr w:rsidR="00062693" w:rsidRPr="00BE2179" w:rsidTr="00062693">
        <w:tc>
          <w:tcPr>
            <w:tcW w:w="714" w:type="dxa"/>
            <w:vMerge w:val="restart"/>
          </w:tcPr>
          <w:p w:rsidR="00062693" w:rsidRPr="00BE2179" w:rsidRDefault="00062693" w:rsidP="000626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N</w:t>
            </w:r>
            <w:r w:rsidRPr="008B3A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4" w:type="dxa"/>
          </w:tcPr>
          <w:p w:rsidR="00062693" w:rsidRPr="00BE2179" w:rsidRDefault="00062693" w:rsidP="000626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19249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922179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09670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595412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2813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837335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005066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16135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917602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47980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70037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45782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261321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23400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62693" w:rsidRPr="00BE2179" w:rsidTr="00062693">
        <w:tc>
          <w:tcPr>
            <w:tcW w:w="714" w:type="dxa"/>
            <w:vMerge/>
          </w:tcPr>
          <w:p w:rsidR="00062693" w:rsidRPr="00BE2179" w:rsidRDefault="00062693" w:rsidP="000626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:rsidR="00062693" w:rsidRPr="00BE2179" w:rsidRDefault="00062693" w:rsidP="000626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49269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29141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72810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414676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8615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07746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52250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57605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95000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764787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93660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2216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530615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468403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991215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078705</w:t>
            </w:r>
          </w:p>
        </w:tc>
      </w:tr>
      <w:tr w:rsidR="00062693" w:rsidRPr="00BE2179" w:rsidTr="00062693">
        <w:trPr>
          <w:trHeight w:val="395"/>
        </w:trPr>
        <w:tc>
          <w:tcPr>
            <w:tcW w:w="714" w:type="dxa"/>
            <w:vMerge w:val="restart"/>
          </w:tcPr>
          <w:p w:rsidR="00062693" w:rsidRDefault="00062693" w:rsidP="00062693">
            <w:r w:rsidRPr="008B3AD4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2A</w:t>
            </w:r>
          </w:p>
        </w:tc>
        <w:tc>
          <w:tcPr>
            <w:tcW w:w="764" w:type="dxa"/>
          </w:tcPr>
          <w:p w:rsidR="00062693" w:rsidRPr="00BE2179" w:rsidRDefault="00062693" w:rsidP="000626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35823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50062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39447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211011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40316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1192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10885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162072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016253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608585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062693" w:rsidRPr="00BE2179" w:rsidTr="00062693">
        <w:tc>
          <w:tcPr>
            <w:tcW w:w="714" w:type="dxa"/>
            <w:vMerge/>
          </w:tcPr>
          <w:p w:rsidR="00062693" w:rsidRPr="00BE2179" w:rsidRDefault="00062693" w:rsidP="000626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:rsidR="00062693" w:rsidRPr="00BE2179" w:rsidRDefault="00062693" w:rsidP="000626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25813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129888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98180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99375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388989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69708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902414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032204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573699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21234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53480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350825</w:t>
            </w:r>
          </w:p>
        </w:tc>
        <w:tc>
          <w:tcPr>
            <w:tcW w:w="747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62693" w:rsidRPr="00BE2179" w:rsidTr="00062693">
        <w:tc>
          <w:tcPr>
            <w:tcW w:w="714" w:type="dxa"/>
            <w:vMerge w:val="restart"/>
          </w:tcPr>
          <w:p w:rsidR="00062693" w:rsidRDefault="00062693" w:rsidP="00062693">
            <w:r w:rsidRPr="008B3AD4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2B</w:t>
            </w:r>
          </w:p>
        </w:tc>
        <w:tc>
          <w:tcPr>
            <w:tcW w:w="764" w:type="dxa"/>
          </w:tcPr>
          <w:p w:rsidR="00062693" w:rsidRPr="00BE2179" w:rsidRDefault="00062693" w:rsidP="000626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876703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79469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47130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762011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33982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78467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110415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197727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279174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96049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62693" w:rsidRPr="00BE2179" w:rsidTr="00062693">
        <w:tc>
          <w:tcPr>
            <w:tcW w:w="714" w:type="dxa"/>
            <w:vMerge/>
          </w:tcPr>
          <w:p w:rsidR="00062693" w:rsidRPr="00BE2179" w:rsidRDefault="00062693" w:rsidP="000626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:rsidR="00062693" w:rsidRPr="00BE2179" w:rsidRDefault="00062693" w:rsidP="000626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17411</w:t>
            </w:r>
          </w:p>
        </w:tc>
        <w:tc>
          <w:tcPr>
            <w:tcW w:w="746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582149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15714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314204</w:t>
            </w:r>
          </w:p>
        </w:tc>
        <w:tc>
          <w:tcPr>
            <w:tcW w:w="684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872689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254030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648970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70124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552515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572448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639852</w:t>
            </w:r>
          </w:p>
        </w:tc>
        <w:tc>
          <w:tcPr>
            <w:tcW w:w="747" w:type="dxa"/>
            <w:vAlign w:val="bottom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063988</w:t>
            </w:r>
          </w:p>
        </w:tc>
        <w:tc>
          <w:tcPr>
            <w:tcW w:w="747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47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4" w:type="dxa"/>
          </w:tcPr>
          <w:p w:rsidR="00062693" w:rsidRDefault="00062693" w:rsidP="0006269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tbl>
      <w:tblPr>
        <w:tblpPr w:leftFromText="180" w:rightFromText="180" w:vertAnchor="text" w:horzAnchor="page" w:tblpX="613" w:tblpY="1453"/>
        <w:tblOverlap w:val="never"/>
        <w:tblW w:w="351" w:type="dxa"/>
        <w:tblCellMar>
          <w:left w:w="0" w:type="dxa"/>
          <w:right w:w="0" w:type="dxa"/>
        </w:tblCellMar>
        <w:tblLook w:val="04A0"/>
      </w:tblPr>
      <w:tblGrid>
        <w:gridCol w:w="351"/>
      </w:tblGrid>
      <w:tr w:rsidR="009F6E53" w:rsidRPr="009F6E53" w:rsidTr="009F6E53">
        <w:trPr>
          <w:trHeight w:val="746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6E53" w:rsidRPr="009F6E53" w:rsidTr="009F6E53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6E53" w:rsidRPr="009F6E53" w:rsidTr="009F6E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E2179" w:rsidRPr="006B1F33" w:rsidRDefault="00BE2179" w:rsidP="00BE21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mRNA for </w:t>
      </w:r>
      <w:r w:rsidR="00062693">
        <w:rPr>
          <w:rFonts w:ascii="Times New Roman" w:hAnsi="Times New Roman" w:cs="Times New Roman"/>
          <w:b/>
          <w:sz w:val="24"/>
          <w:szCs w:val="24"/>
          <w:lang w:val="en-US"/>
        </w:rPr>
        <w:t>NMDA</w:t>
      </w:r>
      <w:r w:rsidR="00FB08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glutamate </w:t>
      </w:r>
      <w:r w:rsidR="00FB0829">
        <w:rPr>
          <w:rFonts w:ascii="Times New Roman" w:hAnsi="Times New Roman" w:cs="Times New Roman"/>
          <w:b/>
          <w:sz w:val="24"/>
          <w:szCs w:val="24"/>
          <w:lang w:val="en-US"/>
        </w:rPr>
        <w:t>receptors</w:t>
      </w:r>
      <w:r w:rsidR="00BA64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units</w:t>
      </w:r>
    </w:p>
    <w:p w:rsidR="00311274" w:rsidRDefault="00311274"/>
    <w:sectPr w:rsidR="00311274" w:rsidSect="00022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22C4E"/>
    <w:rsid w:val="00022C4E"/>
    <w:rsid w:val="00062693"/>
    <w:rsid w:val="002C00BB"/>
    <w:rsid w:val="00311274"/>
    <w:rsid w:val="0033394C"/>
    <w:rsid w:val="008B3AD4"/>
    <w:rsid w:val="00917B9A"/>
    <w:rsid w:val="009F6E53"/>
    <w:rsid w:val="00A90232"/>
    <w:rsid w:val="00AC3667"/>
    <w:rsid w:val="00AD174A"/>
    <w:rsid w:val="00BA6498"/>
    <w:rsid w:val="00BE2179"/>
    <w:rsid w:val="00CC3221"/>
    <w:rsid w:val="00E256F4"/>
    <w:rsid w:val="00FB0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2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1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3</cp:revision>
  <dcterms:created xsi:type="dcterms:W3CDTF">2015-07-17T10:51:00Z</dcterms:created>
  <dcterms:modified xsi:type="dcterms:W3CDTF">2015-07-17T10:55:00Z</dcterms:modified>
</cp:coreProperties>
</file>